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7F55B2" w14:textId="3ADAA68C" w:rsidR="001F4488" w:rsidRPr="001F4488" w:rsidRDefault="001F4488" w:rsidP="001F448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ragan</w:t>
      </w:r>
      <w:r w:rsidR="00120AA6" w:rsidRPr="00115AF4">
        <w:rPr>
          <w:rFonts w:ascii="Times New Roman" w:hAnsi="Times New Roman" w:cs="Times New Roman"/>
          <w:b/>
          <w:sz w:val="24"/>
          <w:szCs w:val="24"/>
        </w:rPr>
        <w:t xml:space="preserve"> et al. </w:t>
      </w:r>
      <w:r w:rsidRPr="001F4488">
        <w:rPr>
          <w:rFonts w:ascii="Times New Roman" w:hAnsi="Times New Roman" w:cs="Times New Roman"/>
          <w:b/>
          <w:sz w:val="24"/>
          <w:szCs w:val="24"/>
        </w:rPr>
        <w:t>CDDIS-19-2607</w:t>
      </w:r>
      <w:r w:rsidR="00563410">
        <w:rPr>
          <w:rFonts w:ascii="Times New Roman" w:hAnsi="Times New Roman" w:cs="Times New Roman"/>
          <w:b/>
          <w:sz w:val="24"/>
          <w:szCs w:val="24"/>
        </w:rPr>
        <w:t>R</w:t>
      </w:r>
      <w:r w:rsidR="00D8553E">
        <w:rPr>
          <w:rFonts w:ascii="Times New Roman" w:hAnsi="Times New Roman" w:cs="Times New Roman"/>
          <w:b/>
          <w:sz w:val="24"/>
          <w:szCs w:val="24"/>
        </w:rPr>
        <w:t>R</w:t>
      </w:r>
    </w:p>
    <w:p w14:paraId="79076F25" w14:textId="77777777" w:rsidR="001F4488" w:rsidRPr="00CB69D0" w:rsidRDefault="001F4488" w:rsidP="001F4488">
      <w:pPr>
        <w:rPr>
          <w:rFonts w:ascii="Times New Roman" w:hAnsi="Times New Roman" w:cs="Times New Roman"/>
          <w:b/>
          <w:sz w:val="24"/>
          <w:szCs w:val="24"/>
        </w:rPr>
      </w:pPr>
      <w:r w:rsidRPr="00CB69D0">
        <w:rPr>
          <w:rFonts w:ascii="Times New Roman" w:hAnsi="Times New Roman" w:cs="Times New Roman"/>
          <w:b/>
          <w:sz w:val="24"/>
          <w:szCs w:val="24"/>
        </w:rPr>
        <w:t>Supplemental Figure Legends</w:t>
      </w:r>
    </w:p>
    <w:p w14:paraId="2D3FC458" w14:textId="77777777" w:rsidR="001F4488" w:rsidRPr="00120AA6" w:rsidRDefault="001F4488" w:rsidP="001F4488">
      <w:pPr>
        <w:rPr>
          <w:rFonts w:ascii="Helvetica" w:hAnsi="Helvetica"/>
          <w:b/>
          <w:sz w:val="24"/>
          <w:szCs w:val="24"/>
        </w:rPr>
      </w:pPr>
    </w:p>
    <w:p w14:paraId="025C3F03" w14:textId="39815131" w:rsidR="001F4488" w:rsidRPr="002A7BB5" w:rsidRDefault="001F4488" w:rsidP="001F448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69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1. Expression of key regulators of glutamine metabolism in human TNBC primary tumor biopsies and breast cancer cells.  </w:t>
      </w:r>
      <w:r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Pr="00F403D0">
        <w:rPr>
          <w:rFonts w:ascii="Times New Roman" w:hAnsi="Times New Roman" w:cs="Times New Roman"/>
          <w:sz w:val="24"/>
          <w:szCs w:val="24"/>
        </w:rPr>
        <w:t xml:space="preserve">Representative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F403D0">
        <w:rPr>
          <w:rFonts w:ascii="Times New Roman" w:hAnsi="Times New Roman" w:cs="Times New Roman"/>
          <w:sz w:val="24"/>
          <w:szCs w:val="24"/>
        </w:rPr>
        <w:t>estern blots showing the expression of endogenous c-</w:t>
      </w:r>
      <w:proofErr w:type="spellStart"/>
      <w:r w:rsidRPr="00F403D0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yc</w:t>
      </w:r>
      <w:proofErr w:type="spellEnd"/>
      <w:r w:rsidRPr="00F403D0">
        <w:rPr>
          <w:rFonts w:ascii="Times New Roman" w:hAnsi="Times New Roman" w:cs="Times New Roman"/>
          <w:sz w:val="24"/>
          <w:szCs w:val="24"/>
        </w:rPr>
        <w:t xml:space="preserve"> and GL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403D0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human </w:t>
      </w:r>
      <w:r w:rsidRPr="00F403D0">
        <w:rPr>
          <w:rFonts w:ascii="Times New Roman" w:hAnsi="Times New Roman" w:cs="Times New Roman"/>
          <w:sz w:val="24"/>
          <w:szCs w:val="24"/>
        </w:rPr>
        <w:t xml:space="preserve">TNBC primary tumor biopsies </w:t>
      </w:r>
      <w:r>
        <w:rPr>
          <w:rFonts w:ascii="Times New Roman" w:hAnsi="Times New Roman" w:cs="Times New Roman"/>
          <w:bCs/>
          <w:iCs/>
          <w:sz w:val="24"/>
          <w:szCs w:val="24"/>
        </w:rPr>
        <w:t>and</w:t>
      </w:r>
      <w:r w:rsidRPr="00AD6388">
        <w:rPr>
          <w:rFonts w:ascii="Times New Roman" w:hAnsi="Times New Roman" w:cs="Times New Roman"/>
          <w:bCs/>
          <w:iCs/>
          <w:sz w:val="24"/>
          <w:szCs w:val="24"/>
        </w:rPr>
        <w:t xml:space="preserve"> in MDA-MB-231 cell lysates (positive control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). Total of 12 TNBC tumors were used for analysis (see Fig 1a; data from 6 samples shown here). </w:t>
      </w:r>
      <w:r w:rsidR="00191180" w:rsidRPr="00BF6448">
        <w:rPr>
          <w:rFonts w:ascii="Times New Roman" w:hAnsi="Times New Roman" w:cs="Times New Roman"/>
          <w:b/>
          <w:iCs/>
          <w:sz w:val="24"/>
          <w:szCs w:val="24"/>
        </w:rPr>
        <w:t>(b)</w:t>
      </w:r>
      <w:r w:rsidR="00191180" w:rsidRPr="00BF6448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191180" w:rsidRPr="00BF6448">
        <w:rPr>
          <w:rFonts w:ascii="Times New Roman" w:hAnsi="Times New Roman" w:cs="Times New Roman"/>
          <w:sz w:val="24"/>
          <w:szCs w:val="24"/>
        </w:rPr>
        <w:t xml:space="preserve">Representative Western blot showing the expression of endogenous cytokeratin </w:t>
      </w:r>
      <w:r w:rsidR="002A7440" w:rsidRPr="00BF6448">
        <w:rPr>
          <w:rFonts w:ascii="Times New Roman" w:hAnsi="Times New Roman" w:cs="Times New Roman"/>
          <w:sz w:val="24"/>
          <w:szCs w:val="24"/>
        </w:rPr>
        <w:t>18</w:t>
      </w:r>
      <w:r w:rsidR="00191180" w:rsidRPr="00BF6448">
        <w:rPr>
          <w:rFonts w:ascii="Times New Roman" w:hAnsi="Times New Roman" w:cs="Times New Roman"/>
          <w:sz w:val="24"/>
          <w:szCs w:val="24"/>
        </w:rPr>
        <w:t xml:space="preserve"> (epithelial marker) in</w:t>
      </w:r>
      <w:r w:rsidR="00917DA6">
        <w:rPr>
          <w:rFonts w:ascii="Times New Roman" w:hAnsi="Times New Roman" w:cs="Times New Roman"/>
          <w:sz w:val="24"/>
          <w:szCs w:val="24"/>
        </w:rPr>
        <w:t xml:space="preserve"> healthy</w:t>
      </w:r>
      <w:r w:rsidR="00191180" w:rsidRPr="00BF6448">
        <w:rPr>
          <w:rFonts w:ascii="Times New Roman" w:hAnsi="Times New Roman" w:cs="Times New Roman"/>
          <w:sz w:val="24"/>
          <w:szCs w:val="24"/>
        </w:rPr>
        <w:t xml:space="preserve"> human breast biopsies</w:t>
      </w:r>
      <w:r w:rsidR="00917DA6">
        <w:rPr>
          <w:rFonts w:ascii="Times New Roman" w:hAnsi="Times New Roman" w:cs="Times New Roman"/>
          <w:sz w:val="24"/>
          <w:szCs w:val="24"/>
        </w:rPr>
        <w:t xml:space="preserve"> (n=6)</w:t>
      </w:r>
      <w:r w:rsidR="006A264E" w:rsidRPr="00BF6448">
        <w:rPr>
          <w:rFonts w:ascii="Times New Roman" w:hAnsi="Times New Roman" w:cs="Times New Roman"/>
          <w:sz w:val="24"/>
          <w:szCs w:val="24"/>
        </w:rPr>
        <w:t>.</w:t>
      </w:r>
      <w:r w:rsidR="00191180" w:rsidRPr="00BF6448">
        <w:rPr>
          <w:rFonts w:ascii="Times New Roman" w:hAnsi="Times New Roman" w:cs="Times New Roman"/>
          <w:sz w:val="24"/>
          <w:szCs w:val="24"/>
        </w:rPr>
        <w:t xml:space="preserve"> </w:t>
      </w:r>
      <w:r w:rsidRPr="00BF6448">
        <w:rPr>
          <w:rFonts w:ascii="Times New Roman" w:hAnsi="Times New Roman" w:cs="Times New Roman"/>
          <w:b/>
          <w:bCs/>
          <w:iCs/>
          <w:sz w:val="24"/>
          <w:szCs w:val="24"/>
        </w:rPr>
        <w:t>(</w:t>
      </w:r>
      <w:r w:rsidR="00191180" w:rsidRPr="00BF6448">
        <w:rPr>
          <w:rFonts w:ascii="Times New Roman" w:hAnsi="Times New Roman" w:cs="Times New Roman"/>
          <w:b/>
          <w:bCs/>
          <w:iCs/>
          <w:sz w:val="24"/>
          <w:szCs w:val="24"/>
        </w:rPr>
        <w:t>c</w:t>
      </w:r>
      <w:r w:rsidRPr="00BF6448">
        <w:rPr>
          <w:rFonts w:ascii="Times New Roman" w:hAnsi="Times New Roman" w:cs="Times New Roman"/>
          <w:b/>
          <w:bCs/>
          <w:iCs/>
          <w:sz w:val="24"/>
          <w:szCs w:val="24"/>
        </w:rPr>
        <w:t>)</w:t>
      </w:r>
      <w:r w:rsidRPr="00B93E98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B93E98">
        <w:rPr>
          <w:rFonts w:ascii="Times New Roman" w:hAnsi="Times New Roman" w:cs="Times New Roman"/>
          <w:sz w:val="24"/>
          <w:szCs w:val="24"/>
        </w:rPr>
        <w:t>Densitometric analysis of blots</w:t>
      </w:r>
      <w:r w:rsidRPr="00D337B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Cs/>
          <w:sz w:val="24"/>
          <w:szCs w:val="24"/>
        </w:rPr>
        <w:t>shown in Fig. 2a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93E98">
        <w:rPr>
          <w:rFonts w:ascii="Times New Roman" w:hAnsi="Times New Roman" w:cs="Times New Roman"/>
          <w:sz w:val="24"/>
          <w:szCs w:val="24"/>
        </w:rPr>
        <w:t xml:space="preserve">of human TNBC MDA-MB-231 cells stably expressing scrambled control or KISS1R shRNA (n=3). 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="00191180"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="00191180">
        <w:rPr>
          <w:rFonts w:ascii="Times New Roman" w:hAnsi="Times New Roman" w:cs="Times New Roman"/>
          <w:b/>
          <w:sz w:val="24"/>
          <w:szCs w:val="24"/>
        </w:rPr>
        <w:t>j</w:t>
      </w:r>
      <w:r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B93E98">
        <w:rPr>
          <w:rFonts w:ascii="Times New Roman" w:hAnsi="Times New Roman" w:cs="Times New Roman"/>
          <w:sz w:val="24"/>
          <w:szCs w:val="24"/>
        </w:rPr>
        <w:t>Densitometric analysis of blots</w:t>
      </w:r>
      <w:r w:rsidRPr="00D337B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shown in Fig. 3e showing the expression of </w:t>
      </w:r>
      <w:r>
        <w:rPr>
          <w:rFonts w:ascii="Times New Roman" w:hAnsi="Times New Roman" w:cs="Times New Roman"/>
          <w:sz w:val="24"/>
          <w:szCs w:val="24"/>
        </w:rPr>
        <w:t>regulators of glutamine metabolism in human ER</w:t>
      </w:r>
      <w:r w:rsidRPr="00B93E98">
        <w:rPr>
          <w:rFonts w:ascii="Symbol" w:hAnsi="Symbol" w:cs="Times New Roman"/>
          <w:sz w:val="24"/>
          <w:szCs w:val="24"/>
        </w:rPr>
        <w:t></w:t>
      </w:r>
      <w:r>
        <w:rPr>
          <w:rFonts w:ascii="Times New Roman" w:hAnsi="Times New Roman" w:cs="Times New Roman"/>
          <w:sz w:val="24"/>
          <w:szCs w:val="24"/>
        </w:rPr>
        <w:t xml:space="preserve">-negative SKBR3 breast cancer cells expres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pFLA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trols and FLAG-KISS1R (n=</w:t>
      </w:r>
      <w:r w:rsidR="00F23469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):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="00191180"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b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KISS1R,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="00191180"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b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KISS1,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="00191180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c-</w:t>
      </w:r>
      <w:proofErr w:type="spellStart"/>
      <w:r>
        <w:rPr>
          <w:rFonts w:ascii="Times New Roman" w:hAnsi="Times New Roman" w:cs="Times New Roman"/>
          <w:sz w:val="24"/>
          <w:szCs w:val="24"/>
        </w:rPr>
        <w:t>My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="00191180">
        <w:rPr>
          <w:rFonts w:ascii="Times New Roman" w:hAnsi="Times New Roman" w:cs="Times New Roman"/>
          <w:b/>
          <w:sz w:val="24"/>
          <w:szCs w:val="24"/>
        </w:rPr>
        <w:t>g</w:t>
      </w:r>
      <w:r>
        <w:rPr>
          <w:rFonts w:ascii="Times New Roman" w:hAnsi="Times New Roman" w:cs="Times New Roman"/>
          <w:b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glutaminase,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="00191180">
        <w:rPr>
          <w:rFonts w:ascii="Times New Roman" w:hAnsi="Times New Roman" w:cs="Times New Roman"/>
          <w:b/>
          <w:sz w:val="24"/>
          <w:szCs w:val="24"/>
        </w:rPr>
        <w:t>h</w:t>
      </w:r>
      <w:r>
        <w:rPr>
          <w:rFonts w:ascii="Times New Roman" w:hAnsi="Times New Roman" w:cs="Times New Roman"/>
          <w:b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SLC1A5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 w:rsidR="00191180">
        <w:rPr>
          <w:rFonts w:ascii="Times New Roman" w:hAnsi="Times New Roman" w:cs="Times New Roman"/>
          <w:b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glutamine synthetase and </w:t>
      </w:r>
      <w:r w:rsidRPr="003E46BD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191180">
        <w:rPr>
          <w:rFonts w:ascii="Times New Roman" w:hAnsi="Times New Roman" w:cs="Times New Roman"/>
          <w:b/>
          <w:bCs/>
          <w:sz w:val="24"/>
          <w:szCs w:val="24"/>
        </w:rPr>
        <w:t>j</w:t>
      </w:r>
      <w:r w:rsidRPr="003E46BD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NAGS. Mean ± SEM shown, </w:t>
      </w:r>
      <w:r w:rsidRPr="00D670E5">
        <w:rPr>
          <w:rFonts w:ascii="Times New Roman" w:hAnsi="Times New Roman" w:cs="Times New Roman"/>
          <w:sz w:val="24"/>
          <w:szCs w:val="24"/>
        </w:rPr>
        <w:t>Student’s unpaired t-test</w:t>
      </w:r>
      <w:r>
        <w:rPr>
          <w:rFonts w:ascii="Times New Roman" w:hAnsi="Times New Roman" w:cs="Times New Roman"/>
          <w:sz w:val="24"/>
          <w:szCs w:val="24"/>
        </w:rPr>
        <w:t>, *</w:t>
      </w:r>
      <w:r w:rsidRPr="00B302AD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lt; 0.05.</w:t>
      </w:r>
      <w:r w:rsidRPr="0002273F">
        <w:t xml:space="preserve"> </w:t>
      </w:r>
    </w:p>
    <w:p w14:paraId="27E9FDCE" w14:textId="77777777" w:rsidR="001F4488" w:rsidRDefault="001F4488" w:rsidP="001F448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6BA85A7" w14:textId="565ACDE9" w:rsidR="001F4488" w:rsidRPr="009A0013" w:rsidRDefault="001F4488" w:rsidP="001F448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2AAC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ry</w:t>
      </w:r>
      <w:r w:rsidRPr="00AC2AAC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AC2AA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Regulators of glutamine metabolism in human metastatic TNBC cells depleted of KISS1R.  (a) </w:t>
      </w:r>
      <w:r>
        <w:rPr>
          <w:rFonts w:ascii="Times New Roman" w:hAnsi="Times New Roman" w:cs="Times New Roman"/>
          <w:sz w:val="24"/>
          <w:szCs w:val="24"/>
        </w:rPr>
        <w:t xml:space="preserve">Representative blots showing the </w:t>
      </w:r>
      <w:r>
        <w:rPr>
          <w:rFonts w:ascii="Times New Roman" w:hAnsi="Times New Roman" w:cs="Times New Roman"/>
          <w:sz w:val="24"/>
        </w:rPr>
        <w:t>endogenous expression of proteins in lysates from MDA-MB-231 cells stably expressing KISS1R shRNA and scrambled contro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A25FD">
        <w:rPr>
          <w:rFonts w:ascii="Times New Roman" w:hAnsi="Times New Roman" w:cs="Times New Roman"/>
          <w:b/>
          <w:bCs/>
          <w:sz w:val="24"/>
          <w:szCs w:val="24"/>
        </w:rPr>
        <w:t>(b-e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2F90">
        <w:rPr>
          <w:rFonts w:ascii="Times New Roman" w:hAnsi="Times New Roman" w:cs="Times New Roman"/>
          <w:bCs/>
          <w:sz w:val="24"/>
          <w:szCs w:val="24"/>
        </w:rPr>
        <w:t xml:space="preserve">Densitometric analysis of blots </w:t>
      </w:r>
      <w:r>
        <w:rPr>
          <w:rFonts w:ascii="Times New Roman" w:hAnsi="Times New Roman" w:cs="Times New Roman"/>
          <w:bCs/>
          <w:sz w:val="24"/>
          <w:szCs w:val="24"/>
        </w:rPr>
        <w:t xml:space="preserve">on left showing the expression of </w:t>
      </w:r>
      <w:r w:rsidRPr="00EC7131">
        <w:rPr>
          <w:rFonts w:ascii="Times New Roman" w:hAnsi="Times New Roman" w:cs="Times New Roman"/>
          <w:b/>
          <w:bCs/>
          <w:sz w:val="24"/>
          <w:szCs w:val="24"/>
        </w:rPr>
        <w:t>(b)</w:t>
      </w:r>
      <w:r>
        <w:rPr>
          <w:rFonts w:ascii="Times New Roman" w:hAnsi="Times New Roman" w:cs="Times New Roman"/>
          <w:bCs/>
          <w:sz w:val="24"/>
          <w:szCs w:val="24"/>
        </w:rPr>
        <w:t xml:space="preserve"> c-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yc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EC7131">
        <w:rPr>
          <w:rFonts w:ascii="Times New Roman" w:hAnsi="Times New Roman" w:cs="Times New Roman"/>
          <w:b/>
          <w:bCs/>
          <w:sz w:val="24"/>
          <w:szCs w:val="24"/>
        </w:rPr>
        <w:t>(c)</w:t>
      </w:r>
      <w:r>
        <w:rPr>
          <w:rFonts w:ascii="Times New Roman" w:hAnsi="Times New Roman" w:cs="Times New Roman"/>
          <w:bCs/>
          <w:sz w:val="24"/>
          <w:szCs w:val="24"/>
        </w:rPr>
        <w:t xml:space="preserve"> glutaminase (GLS1), </w:t>
      </w:r>
      <w:r w:rsidRPr="00EC7131">
        <w:rPr>
          <w:rFonts w:ascii="Times New Roman" w:hAnsi="Times New Roman" w:cs="Times New Roman"/>
          <w:b/>
          <w:bCs/>
          <w:sz w:val="24"/>
          <w:szCs w:val="24"/>
        </w:rPr>
        <w:t>(d)</w:t>
      </w:r>
      <w:r>
        <w:rPr>
          <w:rFonts w:ascii="Times New Roman" w:hAnsi="Times New Roman" w:cs="Times New Roman"/>
          <w:bCs/>
          <w:sz w:val="24"/>
          <w:szCs w:val="24"/>
        </w:rPr>
        <w:t xml:space="preserve"> SLC1A5, and </w:t>
      </w:r>
      <w:r w:rsidRPr="00EC7131">
        <w:rPr>
          <w:rFonts w:ascii="Times New Roman" w:hAnsi="Times New Roman" w:cs="Times New Roman"/>
          <w:b/>
          <w:bCs/>
          <w:sz w:val="24"/>
          <w:szCs w:val="24"/>
        </w:rPr>
        <w:t>(e)</w:t>
      </w:r>
      <w:r>
        <w:rPr>
          <w:rFonts w:ascii="Times New Roman" w:hAnsi="Times New Roman" w:cs="Times New Roman"/>
          <w:bCs/>
          <w:sz w:val="24"/>
          <w:szCs w:val="24"/>
        </w:rPr>
        <w:t xml:space="preserve"> NAGS </w:t>
      </w:r>
      <w:r w:rsidRPr="00572F90">
        <w:rPr>
          <w:rFonts w:ascii="Times New Roman" w:hAnsi="Times New Roman" w:cs="Times New Roman"/>
          <w:bCs/>
          <w:sz w:val="24"/>
          <w:szCs w:val="24"/>
        </w:rPr>
        <w:t>(n=</w:t>
      </w:r>
      <w:r>
        <w:rPr>
          <w:rFonts w:ascii="Times New Roman" w:hAnsi="Times New Roman" w:cs="Times New Roman"/>
          <w:bCs/>
          <w:sz w:val="24"/>
          <w:szCs w:val="24"/>
        </w:rPr>
        <w:t>4)</w:t>
      </w:r>
      <w:r>
        <w:rPr>
          <w:rFonts w:ascii="Times New Roman" w:hAnsi="Times New Roman" w:cs="Times New Roman"/>
          <w:b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mean ± SEM shown, </w:t>
      </w:r>
      <w:r w:rsidRPr="00D670E5">
        <w:rPr>
          <w:rFonts w:ascii="Times New Roman" w:hAnsi="Times New Roman" w:cs="Times New Roman"/>
          <w:sz w:val="24"/>
          <w:szCs w:val="24"/>
        </w:rPr>
        <w:t>Student’s unpaired t-test</w:t>
      </w:r>
      <w:r>
        <w:rPr>
          <w:rFonts w:ascii="Times New Roman" w:hAnsi="Times New Roman" w:cs="Times New Roman"/>
          <w:sz w:val="24"/>
          <w:szCs w:val="24"/>
        </w:rPr>
        <w:t xml:space="preserve"> *</w:t>
      </w:r>
      <w:r w:rsidRPr="00B302AD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&lt; 0.05. </w:t>
      </w:r>
      <w:r w:rsidRPr="00AC162C">
        <w:rPr>
          <w:rFonts w:ascii="Times New Roman" w:hAnsi="Times New Roman" w:cs="Times New Roman"/>
          <w:b/>
          <w:sz w:val="24"/>
          <w:szCs w:val="24"/>
        </w:rPr>
        <w:t>(f)</w:t>
      </w:r>
      <w:r w:rsidRPr="009A00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Q</w:t>
      </w:r>
      <w:r w:rsidRPr="00AC162C">
        <w:rPr>
          <w:rFonts w:ascii="Times New Roman" w:hAnsi="Times New Roman" w:cs="Times New Roman"/>
          <w:sz w:val="24"/>
          <w:szCs w:val="24"/>
        </w:rPr>
        <w:t xml:space="preserve">uantification of blots from Fig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AC162C">
        <w:rPr>
          <w:rFonts w:ascii="Times New Roman" w:hAnsi="Times New Roman" w:cs="Times New Roman"/>
          <w:sz w:val="24"/>
          <w:szCs w:val="24"/>
        </w:rPr>
        <w:t>i (n=</w:t>
      </w:r>
      <w:r w:rsidR="00917DA6">
        <w:rPr>
          <w:rFonts w:ascii="Times New Roman" w:hAnsi="Times New Roman" w:cs="Times New Roman"/>
          <w:sz w:val="24"/>
          <w:szCs w:val="24"/>
        </w:rPr>
        <w:t>4</w:t>
      </w:r>
      <w:r w:rsidRPr="00AC162C">
        <w:rPr>
          <w:rFonts w:ascii="Times New Roman" w:hAnsi="Times New Roman" w:cs="Times New Roman"/>
          <w:sz w:val="24"/>
          <w:szCs w:val="24"/>
        </w:rPr>
        <w:t>). (</w:t>
      </w:r>
      <w:r w:rsidRPr="00AC162C">
        <w:rPr>
          <w:rFonts w:ascii="Times New Roman" w:hAnsi="Times New Roman" w:cs="Times New Roman"/>
          <w:b/>
          <w:sz w:val="24"/>
          <w:szCs w:val="24"/>
        </w:rPr>
        <w:t>g</w:t>
      </w:r>
      <w:r w:rsidRPr="00AC162C">
        <w:rPr>
          <w:rFonts w:ascii="Times New Roman" w:hAnsi="Times New Roman" w:cs="Times New Roman"/>
          <w:sz w:val="24"/>
          <w:szCs w:val="24"/>
        </w:rPr>
        <w:t xml:space="preserve">) Relative mRNA expression of </w:t>
      </w:r>
      <w:r w:rsidRPr="00AC162C">
        <w:rPr>
          <w:rFonts w:ascii="Times New Roman" w:hAnsi="Times New Roman" w:cs="Times New Roman"/>
          <w:i/>
          <w:sz w:val="24"/>
          <w:szCs w:val="24"/>
        </w:rPr>
        <w:t>CPSII</w:t>
      </w:r>
      <w:r w:rsidRPr="00AC162C">
        <w:rPr>
          <w:rFonts w:ascii="Times New Roman" w:hAnsi="Times New Roman" w:cs="Times New Roman"/>
          <w:sz w:val="24"/>
          <w:szCs w:val="24"/>
        </w:rPr>
        <w:t xml:space="preserve"> by RT-qPCR in SKBR3FLAG-KISS1R cells and SKBR3pFLAG controls (n=4). Mean </w:t>
      </w:r>
      <w:r>
        <w:rPr>
          <w:rFonts w:ascii="Times New Roman" w:hAnsi="Times New Roman" w:cs="Times New Roman"/>
          <w:sz w:val="24"/>
          <w:szCs w:val="24"/>
        </w:rPr>
        <w:t>±</w:t>
      </w:r>
      <w:r w:rsidRPr="00AC162C">
        <w:rPr>
          <w:rFonts w:ascii="Times New Roman" w:hAnsi="Times New Roman" w:cs="Times New Roman"/>
          <w:sz w:val="24"/>
          <w:szCs w:val="24"/>
        </w:rPr>
        <w:t xml:space="preserve"> </w:t>
      </w:r>
      <w:r w:rsidRPr="00AC162C">
        <w:rPr>
          <w:rFonts w:ascii="Times New Roman" w:hAnsi="Times New Roman" w:cs="Times New Roman"/>
          <w:sz w:val="24"/>
          <w:szCs w:val="24"/>
        </w:rPr>
        <w:lastRenderedPageBreak/>
        <w:t>SEM shown. *p &lt; 0.05, Student’s unpaired t-test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h</w:t>
      </w:r>
      <w:r w:rsidRPr="00BA2045">
        <w:rPr>
          <w:rFonts w:ascii="Times New Roman" w:hAnsi="Times New Roman" w:cs="Times New Roman"/>
          <w:sz w:val="24"/>
          <w:szCs w:val="24"/>
        </w:rPr>
        <w:t>)</w:t>
      </w:r>
      <w:r w:rsidRPr="00035E38">
        <w:rPr>
          <w:rFonts w:ascii="Times New Roman" w:hAnsi="Times New Roman" w:cs="Times New Roman"/>
          <w:sz w:val="24"/>
          <w:szCs w:val="24"/>
        </w:rPr>
        <w:t xml:space="preserve"> </w:t>
      </w:r>
      <w:r w:rsidRPr="00352BD8">
        <w:rPr>
          <w:rFonts w:ascii="Times New Roman" w:hAnsi="Times New Roman" w:cs="Times New Roman"/>
          <w:bCs/>
          <w:sz w:val="24"/>
          <w:szCs w:val="24"/>
        </w:rPr>
        <w:t xml:space="preserve">Effect of glutamine deprivation on growth curves of </w:t>
      </w:r>
      <w:r>
        <w:rPr>
          <w:rFonts w:ascii="Times New Roman" w:hAnsi="Times New Roman" w:cs="Times New Roman"/>
          <w:bCs/>
          <w:sz w:val="24"/>
          <w:szCs w:val="24"/>
        </w:rPr>
        <w:t>SKBR3pFLAG controls; c</w:t>
      </w:r>
      <w:r w:rsidRPr="00352BD8">
        <w:rPr>
          <w:rFonts w:ascii="Times New Roman" w:hAnsi="Times New Roman" w:cs="Times New Roman"/>
          <w:bCs/>
          <w:sz w:val="24"/>
          <w:szCs w:val="24"/>
        </w:rPr>
        <w:t xml:space="preserve">ells </w:t>
      </w:r>
      <w:r>
        <w:rPr>
          <w:rFonts w:ascii="Times New Roman" w:hAnsi="Times New Roman" w:cs="Times New Roman"/>
          <w:bCs/>
          <w:sz w:val="24"/>
          <w:szCs w:val="24"/>
        </w:rPr>
        <w:t xml:space="preserve">were </w:t>
      </w:r>
      <w:r w:rsidRPr="00352BD8">
        <w:rPr>
          <w:rFonts w:ascii="Times New Roman" w:hAnsi="Times New Roman" w:cs="Times New Roman"/>
          <w:bCs/>
          <w:sz w:val="24"/>
          <w:szCs w:val="24"/>
        </w:rPr>
        <w:t xml:space="preserve">grown in glutamine-free media </w:t>
      </w:r>
      <w:r>
        <w:rPr>
          <w:rFonts w:ascii="Times New Roman" w:hAnsi="Times New Roman" w:cs="Times New Roman"/>
          <w:bCs/>
          <w:sz w:val="24"/>
          <w:szCs w:val="24"/>
        </w:rPr>
        <w:t xml:space="preserve">or </w:t>
      </w:r>
      <w:r w:rsidRPr="00352BD8">
        <w:rPr>
          <w:rFonts w:ascii="Times New Roman" w:hAnsi="Times New Roman" w:cs="Times New Roman"/>
          <w:bCs/>
          <w:sz w:val="24"/>
          <w:szCs w:val="24"/>
        </w:rPr>
        <w:t xml:space="preserve">with </w:t>
      </w:r>
      <w:r>
        <w:rPr>
          <w:rFonts w:ascii="Times New Roman" w:hAnsi="Times New Roman" w:cs="Times New Roman"/>
          <w:bCs/>
          <w:sz w:val="24"/>
          <w:szCs w:val="24"/>
        </w:rPr>
        <w:t xml:space="preserve">2 mM </w:t>
      </w:r>
      <w:r w:rsidRPr="00352BD8">
        <w:rPr>
          <w:rFonts w:ascii="Times New Roman" w:hAnsi="Times New Roman" w:cs="Times New Roman"/>
          <w:bCs/>
          <w:sz w:val="24"/>
          <w:szCs w:val="24"/>
        </w:rPr>
        <w:t>glutamine for 3 days. Fold change was calculated by dividing cell numbers of days 1, 2, and 3 by day 0 for each condition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D538B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AC162C">
        <w:rPr>
          <w:rFonts w:ascii="Times New Roman" w:hAnsi="Times New Roman" w:cs="Times New Roman"/>
          <w:sz w:val="24"/>
          <w:szCs w:val="24"/>
        </w:rPr>
        <w:t xml:space="preserve">ean </w:t>
      </w:r>
      <w:r>
        <w:rPr>
          <w:rFonts w:ascii="Times New Roman" w:hAnsi="Times New Roman" w:cs="Times New Roman"/>
          <w:sz w:val="24"/>
          <w:szCs w:val="24"/>
        </w:rPr>
        <w:t>±</w:t>
      </w:r>
      <w:r w:rsidRPr="00AC162C">
        <w:rPr>
          <w:rFonts w:ascii="Times New Roman" w:hAnsi="Times New Roman" w:cs="Times New Roman"/>
          <w:sz w:val="24"/>
          <w:szCs w:val="24"/>
        </w:rPr>
        <w:t xml:space="preserve"> SEM shown</w:t>
      </w:r>
      <w:r w:rsidRPr="00352BD8">
        <w:rPr>
          <w:rFonts w:ascii="Times New Roman" w:hAnsi="Times New Roman" w:cs="Times New Roman"/>
          <w:bCs/>
          <w:sz w:val="24"/>
          <w:szCs w:val="24"/>
        </w:rPr>
        <w:t xml:space="preserve"> (n=3)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Pr="00F453B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234FC">
        <w:rPr>
          <w:rFonts w:ascii="Times New Roman" w:hAnsi="Times New Roman" w:cs="Times New Roman"/>
          <w:bCs/>
          <w:sz w:val="24"/>
          <w:szCs w:val="24"/>
        </w:rPr>
        <w:t>*p &lt; 0.05</w:t>
      </w:r>
      <w:r>
        <w:rPr>
          <w:rFonts w:ascii="Times New Roman" w:hAnsi="Times New Roman" w:cs="Times New Roman"/>
          <w:bCs/>
          <w:sz w:val="24"/>
          <w:szCs w:val="24"/>
        </w:rPr>
        <w:t>; two</w:t>
      </w:r>
      <w:r w:rsidRPr="00352BD8">
        <w:rPr>
          <w:rFonts w:ascii="Times New Roman" w:hAnsi="Times New Roman" w:cs="Times New Roman"/>
          <w:bCs/>
          <w:sz w:val="24"/>
          <w:szCs w:val="24"/>
        </w:rPr>
        <w:t>-way ANOVA with multiple comparisons</w:t>
      </w:r>
      <w:r>
        <w:rPr>
          <w:rFonts w:ascii="Times New Roman" w:hAnsi="Times New Roman" w:cs="Times New Roman"/>
          <w:bCs/>
          <w:sz w:val="24"/>
          <w:szCs w:val="24"/>
        </w:rPr>
        <w:t xml:space="preserve"> followed by Bonferroni post-hoc test</w:t>
      </w:r>
      <w:r w:rsidRPr="00352BD8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21697"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proofErr w:type="spellEnd"/>
      <w:r w:rsidRPr="00D21697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 Growth curves of SKBR3pFLAG controls treated daily with vehicle or BPTES at 5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over 5 days. </w:t>
      </w:r>
      <w:r w:rsidRPr="00352BD8">
        <w:rPr>
          <w:rFonts w:ascii="Times New Roman" w:hAnsi="Times New Roman" w:cs="Times New Roman"/>
          <w:bCs/>
          <w:sz w:val="24"/>
          <w:szCs w:val="24"/>
        </w:rPr>
        <w:t xml:space="preserve">Fold change was calculated by dividing </w:t>
      </w:r>
      <w:r>
        <w:rPr>
          <w:rFonts w:ascii="Times New Roman" w:hAnsi="Times New Roman" w:cs="Times New Roman"/>
          <w:bCs/>
          <w:sz w:val="24"/>
          <w:szCs w:val="24"/>
        </w:rPr>
        <w:t>cell numbers of days 1 to 5</w:t>
      </w:r>
      <w:r w:rsidRPr="00352BD8">
        <w:rPr>
          <w:rFonts w:ascii="Times New Roman" w:hAnsi="Times New Roman" w:cs="Times New Roman"/>
          <w:bCs/>
          <w:sz w:val="24"/>
          <w:szCs w:val="24"/>
        </w:rPr>
        <w:t xml:space="preserve"> by </w:t>
      </w:r>
      <w:r>
        <w:rPr>
          <w:rFonts w:ascii="Times New Roman" w:hAnsi="Times New Roman" w:cs="Times New Roman"/>
          <w:bCs/>
          <w:sz w:val="24"/>
          <w:szCs w:val="24"/>
        </w:rPr>
        <w:t xml:space="preserve">that of </w:t>
      </w:r>
      <w:r w:rsidRPr="00352BD8">
        <w:rPr>
          <w:rFonts w:ascii="Times New Roman" w:hAnsi="Times New Roman" w:cs="Times New Roman"/>
          <w:bCs/>
          <w:sz w:val="24"/>
          <w:szCs w:val="24"/>
        </w:rPr>
        <w:t>day 0 for each condition (n=3)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Pr="00F453B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234FC">
        <w:rPr>
          <w:rFonts w:ascii="Times New Roman" w:hAnsi="Times New Roman" w:cs="Times New Roman"/>
          <w:bCs/>
          <w:sz w:val="24"/>
          <w:szCs w:val="24"/>
        </w:rPr>
        <w:t>*p &lt; 0.05</w:t>
      </w:r>
      <w:r>
        <w:rPr>
          <w:rFonts w:ascii="Times New Roman" w:hAnsi="Times New Roman" w:cs="Times New Roman"/>
          <w:bCs/>
          <w:sz w:val="24"/>
          <w:szCs w:val="24"/>
        </w:rPr>
        <w:t>; two</w:t>
      </w:r>
      <w:r w:rsidRPr="00352BD8">
        <w:rPr>
          <w:rFonts w:ascii="Times New Roman" w:hAnsi="Times New Roman" w:cs="Times New Roman"/>
          <w:bCs/>
          <w:sz w:val="24"/>
          <w:szCs w:val="24"/>
        </w:rPr>
        <w:t>-way ANOVA with multiple comparisons</w:t>
      </w:r>
      <w:r>
        <w:rPr>
          <w:rFonts w:ascii="Times New Roman" w:hAnsi="Times New Roman" w:cs="Times New Roman"/>
          <w:bCs/>
          <w:sz w:val="24"/>
          <w:szCs w:val="24"/>
        </w:rPr>
        <w:t xml:space="preserve"> followed by Bonferroni post-hoc test</w:t>
      </w:r>
      <w:r w:rsidRPr="00352BD8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4CA642E4" w14:textId="77777777" w:rsidR="001F4488" w:rsidRPr="00B5002F" w:rsidRDefault="001F4488" w:rsidP="001F4488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160FBE6" w14:textId="77777777" w:rsidR="001F4488" w:rsidRPr="00AC2AAC" w:rsidRDefault="001F4488" w:rsidP="001F448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02AB">
        <w:rPr>
          <w:rFonts w:ascii="Times New Roman" w:hAnsi="Times New Roman" w:cs="Times New Roman"/>
          <w:b/>
          <w:sz w:val="24"/>
          <w:szCs w:val="24"/>
        </w:rPr>
        <w:t xml:space="preserve">Supplementary Figure 3. Growth and metabolic profiling of primary tumor xenografts.  (a) </w:t>
      </w:r>
      <w:r w:rsidRPr="00A102AB">
        <w:rPr>
          <w:rFonts w:ascii="Times New Roman" w:hAnsi="Times New Roman" w:cs="Times New Roman"/>
          <w:sz w:val="24"/>
          <w:szCs w:val="24"/>
        </w:rPr>
        <w:t xml:space="preserve">Primary tumor growth in </w:t>
      </w:r>
      <w:proofErr w:type="spellStart"/>
      <w:r w:rsidRPr="00B22BED">
        <w:rPr>
          <w:rFonts w:ascii="Times New Roman" w:hAnsi="Times New Roman" w:cs="Times New Roman"/>
          <w:color w:val="000000" w:themeColor="text1"/>
          <w:sz w:val="24"/>
          <w:szCs w:val="24"/>
        </w:rPr>
        <w:t>pFLAG</w:t>
      </w:r>
      <w:proofErr w:type="spellEnd"/>
      <w:r w:rsidRPr="00B22B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B22BE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KBR3FLAG-KISS1R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orthotopic </w:t>
      </w:r>
      <w:r w:rsidRPr="00B22B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xenografts. Primary tumor volum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Pr="00B22B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imals injected </w:t>
      </w:r>
      <w:r w:rsidRPr="00A102AB">
        <w:rPr>
          <w:rFonts w:ascii="Times New Roman" w:hAnsi="Times New Roman" w:cs="Times New Roman"/>
          <w:sz w:val="24"/>
          <w:szCs w:val="24"/>
        </w:rPr>
        <w:t xml:space="preserve">with SKBR3FLAG-KISS1R </w:t>
      </w:r>
      <w:r w:rsidRPr="00B22B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r</w:t>
      </w:r>
      <w:r w:rsidRPr="00A102AB">
        <w:rPr>
          <w:rFonts w:ascii="Times New Roman" w:hAnsi="Times New Roman" w:cs="Times New Roman"/>
          <w:sz w:val="24"/>
          <w:szCs w:val="24"/>
        </w:rPr>
        <w:t xml:space="preserve"> controls. </w:t>
      </w:r>
      <w:r w:rsidRPr="00A102AB">
        <w:rPr>
          <w:rFonts w:ascii="Times New Roman" w:hAnsi="Times New Roman" w:cs="Times New Roman"/>
          <w:b/>
          <w:sz w:val="24"/>
          <w:szCs w:val="24"/>
        </w:rPr>
        <w:t>(b)</w:t>
      </w:r>
      <w:r w:rsidRPr="00A102AB">
        <w:rPr>
          <w:rFonts w:ascii="Times New Roman" w:hAnsi="Times New Roman" w:cs="Times New Roman"/>
          <w:sz w:val="24"/>
          <w:szCs w:val="24"/>
        </w:rPr>
        <w:t xml:space="preserve"> Bar graph showing metabolites </w:t>
      </w:r>
      <w:r w:rsidRPr="0002273F">
        <w:rPr>
          <w:rFonts w:ascii="Times New Roman" w:hAnsi="Times New Roman" w:cs="Times New Roman"/>
          <w:sz w:val="24"/>
          <w:szCs w:val="24"/>
        </w:rPr>
        <w:t>measured by LC–MS</w:t>
      </w:r>
      <w:r w:rsidRPr="00A102AB">
        <w:rPr>
          <w:rFonts w:ascii="Times New Roman" w:hAnsi="Times New Roman" w:cs="Times New Roman"/>
          <w:sz w:val="24"/>
          <w:szCs w:val="24"/>
        </w:rPr>
        <w:t xml:space="preserve"> in primary tumors </w:t>
      </w:r>
      <w:r>
        <w:rPr>
          <w:rFonts w:ascii="Times New Roman" w:hAnsi="Times New Roman" w:cs="Times New Roman"/>
          <w:sz w:val="24"/>
          <w:szCs w:val="24"/>
        </w:rPr>
        <w:t xml:space="preserve">from mice bearing </w:t>
      </w:r>
      <w:r w:rsidRPr="00A102AB">
        <w:rPr>
          <w:rFonts w:ascii="Times New Roman" w:hAnsi="Times New Roman" w:cs="Times New Roman"/>
          <w:sz w:val="24"/>
          <w:szCs w:val="24"/>
        </w:rPr>
        <w:t xml:space="preserve">SKBR3FLAG-KISS1R </w:t>
      </w:r>
      <w:r>
        <w:rPr>
          <w:rFonts w:ascii="Times New Roman" w:hAnsi="Times New Roman" w:cs="Times New Roman"/>
          <w:sz w:val="24"/>
          <w:szCs w:val="24"/>
        </w:rPr>
        <w:t>tumors</w:t>
      </w:r>
      <w:r w:rsidRPr="00A102A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s.</w:t>
      </w:r>
      <w:r w:rsidRPr="00A102AB">
        <w:rPr>
          <w:rFonts w:ascii="Times New Roman" w:hAnsi="Times New Roman" w:cs="Times New Roman"/>
          <w:sz w:val="24"/>
          <w:szCs w:val="24"/>
        </w:rPr>
        <w:t xml:space="preserve"> SKBR3pFLAG c</w:t>
      </w:r>
      <w:r>
        <w:rPr>
          <w:rFonts w:ascii="Times New Roman" w:hAnsi="Times New Roman" w:cs="Times New Roman"/>
          <w:sz w:val="24"/>
          <w:szCs w:val="24"/>
        </w:rPr>
        <w:t>ontrol tumors</w:t>
      </w:r>
      <w:r w:rsidRPr="00A102AB">
        <w:rPr>
          <w:rFonts w:ascii="Times New Roman" w:hAnsi="Times New Roman" w:cs="Times New Roman"/>
          <w:sz w:val="24"/>
          <w:szCs w:val="24"/>
        </w:rPr>
        <w:t>. Relative fold change of metabolites (expressed as a ratio) between the two groups</w:t>
      </w:r>
      <w:r>
        <w:rPr>
          <w:rFonts w:ascii="Times New Roman" w:hAnsi="Times New Roman" w:cs="Times New Roman"/>
          <w:sz w:val="24"/>
          <w:szCs w:val="24"/>
        </w:rPr>
        <w:t xml:space="preserve"> is shown</w:t>
      </w:r>
      <w:r w:rsidRPr="00A102AB">
        <w:rPr>
          <w:rFonts w:ascii="Times New Roman" w:hAnsi="Times New Roman" w:cs="Times New Roman"/>
          <w:sz w:val="24"/>
          <w:szCs w:val="24"/>
        </w:rPr>
        <w:t xml:space="preserve"> along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A102AB">
        <w:rPr>
          <w:rFonts w:ascii="Times New Roman" w:hAnsi="Times New Roman" w:cs="Times New Roman"/>
          <w:sz w:val="24"/>
          <w:szCs w:val="24"/>
        </w:rPr>
        <w:t xml:space="preserve"> y-axis. Significant changes</w:t>
      </w:r>
      <w:r>
        <w:rPr>
          <w:rFonts w:ascii="Times New Roman" w:hAnsi="Times New Roman" w:cs="Times New Roman"/>
          <w:sz w:val="24"/>
          <w:szCs w:val="24"/>
        </w:rPr>
        <w:t xml:space="preserve"> are</w:t>
      </w:r>
      <w:r w:rsidRPr="00A102AB">
        <w:rPr>
          <w:rFonts w:ascii="Times New Roman" w:hAnsi="Times New Roman" w:cs="Times New Roman"/>
          <w:sz w:val="24"/>
          <w:szCs w:val="24"/>
        </w:rPr>
        <w:t xml:space="preserve"> indicated by an asterisk preceding the metabolite name </w:t>
      </w:r>
      <w:r w:rsidRPr="00FE65E2">
        <w:rPr>
          <w:rFonts w:ascii="Times New Roman" w:hAnsi="Times New Roman" w:cs="Times New Roman"/>
          <w:sz w:val="24"/>
          <w:szCs w:val="24"/>
        </w:rPr>
        <w:t>(</w:t>
      </w:r>
      <w:r w:rsidRPr="00D00434">
        <w:rPr>
          <w:rFonts w:ascii="Times New Roman" w:hAnsi="Times New Roman" w:cs="Times New Roman"/>
          <w:sz w:val="24"/>
          <w:szCs w:val="24"/>
        </w:rPr>
        <w:t>n=4 mice for SKBR3FLAG-KISS1R xenografts; n=3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pFLA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trol xenografts)</w:t>
      </w:r>
      <w:r w:rsidRPr="00A102AB">
        <w:rPr>
          <w:rFonts w:ascii="Times New Roman" w:hAnsi="Times New Roman" w:cs="Times New Roman"/>
          <w:sz w:val="24"/>
          <w:szCs w:val="24"/>
        </w:rPr>
        <w:t xml:space="preserve">. </w:t>
      </w:r>
      <w:r w:rsidRPr="000910F8">
        <w:rPr>
          <w:rFonts w:ascii="Times New Roman" w:hAnsi="Times New Roman" w:cs="Times New Roman"/>
          <w:sz w:val="24"/>
          <w:szCs w:val="24"/>
        </w:rPr>
        <w:t>Student’s unpaired t-test, *p</w:t>
      </w:r>
      <w:r w:rsidRPr="000910F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910F8">
        <w:rPr>
          <w:rFonts w:ascii="Times New Roman" w:hAnsi="Times New Roman" w:cs="Times New Roman"/>
          <w:sz w:val="24"/>
          <w:szCs w:val="24"/>
        </w:rPr>
        <w:t>&lt; 0.05.</w:t>
      </w:r>
    </w:p>
    <w:p w14:paraId="30093A05" w14:textId="77777777" w:rsidR="004A1351" w:rsidRPr="00B5002F" w:rsidRDefault="004A1351" w:rsidP="004A1351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4363F1C" w14:textId="4A6D7D5C" w:rsidR="004F03CD" w:rsidRDefault="004A1351" w:rsidP="004F03C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A102A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4A1351">
        <w:rPr>
          <w:rFonts w:ascii="Times New Roman" w:hAnsi="Times New Roman" w:cs="Times New Roman"/>
          <w:b/>
          <w:bCs/>
          <w:sz w:val="24"/>
          <w:szCs w:val="24"/>
        </w:rPr>
        <w:t xml:space="preserve">Figure 4. </w:t>
      </w:r>
      <w:r w:rsidR="004F03CD">
        <w:rPr>
          <w:rFonts w:ascii="Times New Roman" w:hAnsi="Times New Roman" w:cs="Times New Roman"/>
          <w:b/>
          <w:bCs/>
          <w:sz w:val="24"/>
          <w:szCs w:val="24"/>
        </w:rPr>
        <w:t>Effect of c-</w:t>
      </w:r>
      <w:proofErr w:type="spellStart"/>
      <w:r w:rsidR="004F03CD">
        <w:rPr>
          <w:rFonts w:ascii="Times New Roman" w:hAnsi="Times New Roman" w:cs="Times New Roman"/>
          <w:b/>
          <w:bCs/>
          <w:sz w:val="24"/>
          <w:szCs w:val="24"/>
        </w:rPr>
        <w:t>Myc</w:t>
      </w:r>
      <w:proofErr w:type="spellEnd"/>
      <w:r w:rsidR="004F03CD">
        <w:rPr>
          <w:rFonts w:ascii="Times New Roman" w:hAnsi="Times New Roman" w:cs="Times New Roman"/>
          <w:b/>
          <w:bCs/>
          <w:sz w:val="24"/>
          <w:szCs w:val="24"/>
        </w:rPr>
        <w:t xml:space="preserve"> knock-down on GLS expression.</w:t>
      </w:r>
      <w:bookmarkEnd w:id="0"/>
      <w:r w:rsidR="004F03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F03CD">
        <w:rPr>
          <w:rFonts w:ascii="Times New Roman" w:hAnsi="Times New Roman" w:cs="Times New Roman"/>
          <w:i/>
          <w:iCs/>
          <w:sz w:val="24"/>
          <w:szCs w:val="24"/>
        </w:rPr>
        <w:t>GLS</w:t>
      </w:r>
      <w:r w:rsidR="004F03CD" w:rsidRPr="008B3A8D">
        <w:rPr>
          <w:rFonts w:ascii="Times New Roman" w:hAnsi="Times New Roman" w:cs="Times New Roman"/>
          <w:sz w:val="24"/>
          <w:szCs w:val="24"/>
        </w:rPr>
        <w:t xml:space="preserve"> </w:t>
      </w:r>
      <w:r w:rsidR="004F03CD" w:rsidRPr="007B2503">
        <w:rPr>
          <w:rFonts w:ascii="Times New Roman" w:hAnsi="Times New Roman" w:cs="Times New Roman"/>
          <w:sz w:val="24"/>
          <w:szCs w:val="24"/>
        </w:rPr>
        <w:t>mRNA expression in</w:t>
      </w:r>
      <w:r w:rsidR="004F03CD" w:rsidRPr="008B3A8D">
        <w:rPr>
          <w:rFonts w:ascii="Times New Roman" w:hAnsi="Times New Roman" w:cs="Times New Roman"/>
          <w:sz w:val="24"/>
          <w:szCs w:val="24"/>
        </w:rPr>
        <w:t xml:space="preserve"> </w:t>
      </w:r>
      <w:r w:rsidR="004F03CD" w:rsidRPr="004F03CD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="004F03CD" w:rsidRPr="007B2503">
        <w:rPr>
          <w:rFonts w:ascii="Times New Roman" w:hAnsi="Times New Roman" w:cs="Times New Roman"/>
          <w:sz w:val="24"/>
          <w:szCs w:val="24"/>
        </w:rPr>
        <w:t xml:space="preserve">SKBR3FLAG-KISS1R cells </w:t>
      </w:r>
      <w:r w:rsidR="004F03CD">
        <w:rPr>
          <w:rFonts w:ascii="Times New Roman" w:hAnsi="Times New Roman" w:cs="Times New Roman"/>
          <w:sz w:val="24"/>
          <w:szCs w:val="24"/>
        </w:rPr>
        <w:t xml:space="preserve">or </w:t>
      </w:r>
      <w:r w:rsidR="004F03CD" w:rsidRPr="004F03CD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4F03CD">
        <w:rPr>
          <w:rFonts w:ascii="Times New Roman" w:hAnsi="Times New Roman" w:cs="Times New Roman"/>
          <w:sz w:val="24"/>
          <w:szCs w:val="24"/>
        </w:rPr>
        <w:t xml:space="preserve"> MDA-MB-231</w:t>
      </w:r>
      <w:r w:rsidR="004F03CD" w:rsidRPr="007B2503">
        <w:rPr>
          <w:rFonts w:ascii="Times New Roman" w:hAnsi="Times New Roman" w:cs="Times New Roman"/>
          <w:sz w:val="24"/>
          <w:szCs w:val="24"/>
        </w:rPr>
        <w:t xml:space="preserve"> cells expressing c-MYC siRNA</w:t>
      </w:r>
      <w:r w:rsidR="004F03CD">
        <w:rPr>
          <w:rFonts w:ascii="Times New Roman" w:hAnsi="Times New Roman" w:cs="Times New Roman"/>
          <w:sz w:val="24"/>
          <w:szCs w:val="24"/>
        </w:rPr>
        <w:t xml:space="preserve"> or control siRNA </w:t>
      </w:r>
      <w:r w:rsidR="004F03CD" w:rsidRPr="007B2503">
        <w:rPr>
          <w:rFonts w:ascii="Times New Roman" w:hAnsi="Times New Roman" w:cs="Times New Roman"/>
          <w:sz w:val="24"/>
          <w:szCs w:val="24"/>
        </w:rPr>
        <w:t>cells</w:t>
      </w:r>
      <w:r w:rsidR="00BF6448">
        <w:rPr>
          <w:rFonts w:ascii="Times New Roman" w:hAnsi="Times New Roman" w:cs="Times New Roman"/>
          <w:sz w:val="24"/>
          <w:szCs w:val="24"/>
        </w:rPr>
        <w:t xml:space="preserve">, </w:t>
      </w:r>
      <w:r w:rsidR="004F03CD">
        <w:rPr>
          <w:rFonts w:ascii="Times New Roman" w:hAnsi="Times New Roman" w:cs="Times New Roman"/>
          <w:sz w:val="24"/>
          <w:szCs w:val="24"/>
        </w:rPr>
        <w:t>72h after transfection</w:t>
      </w:r>
      <w:r w:rsidR="00DD3ACA">
        <w:rPr>
          <w:rFonts w:ascii="Times New Roman" w:hAnsi="Times New Roman" w:cs="Times New Roman"/>
          <w:sz w:val="24"/>
          <w:szCs w:val="24"/>
        </w:rPr>
        <w:t xml:space="preserve"> (n=5)</w:t>
      </w:r>
      <w:r w:rsidR="004F03CD">
        <w:rPr>
          <w:rFonts w:ascii="Times New Roman" w:hAnsi="Times New Roman" w:cs="Times New Roman"/>
          <w:sz w:val="24"/>
          <w:szCs w:val="24"/>
        </w:rPr>
        <w:t>.</w:t>
      </w:r>
    </w:p>
    <w:p w14:paraId="5430D86A" w14:textId="77777777" w:rsidR="00AC6CE5" w:rsidRDefault="00AC6CE5" w:rsidP="00CE3C14">
      <w:pPr>
        <w:rPr>
          <w:rFonts w:ascii="Helvetica" w:hAnsi="Helvetica"/>
          <w:sz w:val="24"/>
          <w:szCs w:val="24"/>
        </w:rPr>
      </w:pPr>
    </w:p>
    <w:sectPr w:rsidR="00AC6C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0AA6"/>
    <w:rsid w:val="000144D2"/>
    <w:rsid w:val="0002273F"/>
    <w:rsid w:val="0003129C"/>
    <w:rsid w:val="00033485"/>
    <w:rsid w:val="00035E38"/>
    <w:rsid w:val="00044BB8"/>
    <w:rsid w:val="0005011E"/>
    <w:rsid w:val="00052EC6"/>
    <w:rsid w:val="00071113"/>
    <w:rsid w:val="000746A9"/>
    <w:rsid w:val="00086B56"/>
    <w:rsid w:val="000910F8"/>
    <w:rsid w:val="000918EB"/>
    <w:rsid w:val="0009691E"/>
    <w:rsid w:val="00096C4C"/>
    <w:rsid w:val="000B2F9F"/>
    <w:rsid w:val="000B4E0E"/>
    <w:rsid w:val="000B5FB7"/>
    <w:rsid w:val="000B7DBE"/>
    <w:rsid w:val="000D36EE"/>
    <w:rsid w:val="000E510E"/>
    <w:rsid w:val="000E5B25"/>
    <w:rsid w:val="000E62DE"/>
    <w:rsid w:val="000F0984"/>
    <w:rsid w:val="000F18AB"/>
    <w:rsid w:val="000F4DD2"/>
    <w:rsid w:val="000F6E48"/>
    <w:rsid w:val="00102FAE"/>
    <w:rsid w:val="00115AF4"/>
    <w:rsid w:val="00120AA6"/>
    <w:rsid w:val="001300E6"/>
    <w:rsid w:val="00130B4A"/>
    <w:rsid w:val="001570FF"/>
    <w:rsid w:val="00164735"/>
    <w:rsid w:val="001656A4"/>
    <w:rsid w:val="001663DD"/>
    <w:rsid w:val="00191180"/>
    <w:rsid w:val="001949B0"/>
    <w:rsid w:val="00194FF6"/>
    <w:rsid w:val="0019516B"/>
    <w:rsid w:val="001A22CD"/>
    <w:rsid w:val="001A23B4"/>
    <w:rsid w:val="001A2918"/>
    <w:rsid w:val="001A4A19"/>
    <w:rsid w:val="001B114A"/>
    <w:rsid w:val="001B4278"/>
    <w:rsid w:val="001B453E"/>
    <w:rsid w:val="001B4C5C"/>
    <w:rsid w:val="001D0723"/>
    <w:rsid w:val="001E1E3A"/>
    <w:rsid w:val="001E41CC"/>
    <w:rsid w:val="001E4BDF"/>
    <w:rsid w:val="001F4488"/>
    <w:rsid w:val="0020516F"/>
    <w:rsid w:val="00206492"/>
    <w:rsid w:val="00213949"/>
    <w:rsid w:val="00226A15"/>
    <w:rsid w:val="00230B03"/>
    <w:rsid w:val="00231287"/>
    <w:rsid w:val="00240A3E"/>
    <w:rsid w:val="00241B29"/>
    <w:rsid w:val="002519CD"/>
    <w:rsid w:val="00252A69"/>
    <w:rsid w:val="00254C6D"/>
    <w:rsid w:val="00260005"/>
    <w:rsid w:val="00270EE5"/>
    <w:rsid w:val="00271EE0"/>
    <w:rsid w:val="00274BFB"/>
    <w:rsid w:val="0028183F"/>
    <w:rsid w:val="00284955"/>
    <w:rsid w:val="00285BB6"/>
    <w:rsid w:val="002878A1"/>
    <w:rsid w:val="00290646"/>
    <w:rsid w:val="002A25FD"/>
    <w:rsid w:val="002A2CEA"/>
    <w:rsid w:val="002A4DB6"/>
    <w:rsid w:val="002A5A6B"/>
    <w:rsid w:val="002A7440"/>
    <w:rsid w:val="002A7BB5"/>
    <w:rsid w:val="002B5106"/>
    <w:rsid w:val="002C327D"/>
    <w:rsid w:val="002D4F51"/>
    <w:rsid w:val="002D6AD3"/>
    <w:rsid w:val="002E3043"/>
    <w:rsid w:val="00331F21"/>
    <w:rsid w:val="003357F4"/>
    <w:rsid w:val="0033596D"/>
    <w:rsid w:val="00345ECB"/>
    <w:rsid w:val="00352BD8"/>
    <w:rsid w:val="003538A6"/>
    <w:rsid w:val="00355E0D"/>
    <w:rsid w:val="00362A49"/>
    <w:rsid w:val="003662EF"/>
    <w:rsid w:val="00366E1A"/>
    <w:rsid w:val="00377A8B"/>
    <w:rsid w:val="00385E46"/>
    <w:rsid w:val="00386E26"/>
    <w:rsid w:val="00387C91"/>
    <w:rsid w:val="00392D4D"/>
    <w:rsid w:val="003936A5"/>
    <w:rsid w:val="003B4051"/>
    <w:rsid w:val="003B7415"/>
    <w:rsid w:val="003C2EE3"/>
    <w:rsid w:val="003D1C35"/>
    <w:rsid w:val="003D3B98"/>
    <w:rsid w:val="003E46BD"/>
    <w:rsid w:val="003F0F95"/>
    <w:rsid w:val="003F3733"/>
    <w:rsid w:val="003F4297"/>
    <w:rsid w:val="003F62BC"/>
    <w:rsid w:val="00415F98"/>
    <w:rsid w:val="00445B79"/>
    <w:rsid w:val="0045765E"/>
    <w:rsid w:val="0046128B"/>
    <w:rsid w:val="004A1351"/>
    <w:rsid w:val="004C0155"/>
    <w:rsid w:val="004D10E0"/>
    <w:rsid w:val="004D19BD"/>
    <w:rsid w:val="004E073C"/>
    <w:rsid w:val="004F03CD"/>
    <w:rsid w:val="005079BF"/>
    <w:rsid w:val="00522FF6"/>
    <w:rsid w:val="00523A40"/>
    <w:rsid w:val="00534B18"/>
    <w:rsid w:val="00537A9F"/>
    <w:rsid w:val="00546DC0"/>
    <w:rsid w:val="00562437"/>
    <w:rsid w:val="00562A47"/>
    <w:rsid w:val="00563410"/>
    <w:rsid w:val="00564CBF"/>
    <w:rsid w:val="00565B52"/>
    <w:rsid w:val="00572F90"/>
    <w:rsid w:val="00582668"/>
    <w:rsid w:val="0059731D"/>
    <w:rsid w:val="005A1269"/>
    <w:rsid w:val="005A637B"/>
    <w:rsid w:val="005E1C96"/>
    <w:rsid w:val="005E29DE"/>
    <w:rsid w:val="005F1992"/>
    <w:rsid w:val="005F2345"/>
    <w:rsid w:val="005F4D85"/>
    <w:rsid w:val="00612AD3"/>
    <w:rsid w:val="00615945"/>
    <w:rsid w:val="00633850"/>
    <w:rsid w:val="00635094"/>
    <w:rsid w:val="00637B08"/>
    <w:rsid w:val="0065121C"/>
    <w:rsid w:val="00660A78"/>
    <w:rsid w:val="006651D8"/>
    <w:rsid w:val="00667BA7"/>
    <w:rsid w:val="006704FD"/>
    <w:rsid w:val="00671F25"/>
    <w:rsid w:val="00677D47"/>
    <w:rsid w:val="00680D6F"/>
    <w:rsid w:val="0068482A"/>
    <w:rsid w:val="00684F7F"/>
    <w:rsid w:val="00685F53"/>
    <w:rsid w:val="00685F77"/>
    <w:rsid w:val="00686897"/>
    <w:rsid w:val="00686BB6"/>
    <w:rsid w:val="006A06DB"/>
    <w:rsid w:val="006A264E"/>
    <w:rsid w:val="006A283B"/>
    <w:rsid w:val="006A46DC"/>
    <w:rsid w:val="006A506D"/>
    <w:rsid w:val="006B1134"/>
    <w:rsid w:val="006B64B8"/>
    <w:rsid w:val="006B7D60"/>
    <w:rsid w:val="006D27DB"/>
    <w:rsid w:val="006E31E5"/>
    <w:rsid w:val="00703847"/>
    <w:rsid w:val="0070496E"/>
    <w:rsid w:val="007133C3"/>
    <w:rsid w:val="00717905"/>
    <w:rsid w:val="00746360"/>
    <w:rsid w:val="00750090"/>
    <w:rsid w:val="00755701"/>
    <w:rsid w:val="00756047"/>
    <w:rsid w:val="007626AC"/>
    <w:rsid w:val="00772675"/>
    <w:rsid w:val="00773204"/>
    <w:rsid w:val="007805E3"/>
    <w:rsid w:val="0078767A"/>
    <w:rsid w:val="00793B59"/>
    <w:rsid w:val="007A0474"/>
    <w:rsid w:val="007B2503"/>
    <w:rsid w:val="007C06FB"/>
    <w:rsid w:val="007C2D6A"/>
    <w:rsid w:val="007C7F08"/>
    <w:rsid w:val="007D162A"/>
    <w:rsid w:val="007E288E"/>
    <w:rsid w:val="007F05A9"/>
    <w:rsid w:val="007F2F7B"/>
    <w:rsid w:val="007F3EE5"/>
    <w:rsid w:val="007F42C5"/>
    <w:rsid w:val="00811383"/>
    <w:rsid w:val="00811F97"/>
    <w:rsid w:val="0081326A"/>
    <w:rsid w:val="00842C81"/>
    <w:rsid w:val="00854C90"/>
    <w:rsid w:val="008623BD"/>
    <w:rsid w:val="00864BFA"/>
    <w:rsid w:val="00866D8B"/>
    <w:rsid w:val="00883965"/>
    <w:rsid w:val="008871E2"/>
    <w:rsid w:val="008A31BB"/>
    <w:rsid w:val="008A32DB"/>
    <w:rsid w:val="008B0C6A"/>
    <w:rsid w:val="008B4B6F"/>
    <w:rsid w:val="008C3BA0"/>
    <w:rsid w:val="008C4F72"/>
    <w:rsid w:val="008C560E"/>
    <w:rsid w:val="008C595E"/>
    <w:rsid w:val="008C62B9"/>
    <w:rsid w:val="008C6F9F"/>
    <w:rsid w:val="008C7F6A"/>
    <w:rsid w:val="008D0491"/>
    <w:rsid w:val="008D165D"/>
    <w:rsid w:val="008F0DCE"/>
    <w:rsid w:val="00904C77"/>
    <w:rsid w:val="0090766A"/>
    <w:rsid w:val="009136D5"/>
    <w:rsid w:val="00917DA6"/>
    <w:rsid w:val="00936AFF"/>
    <w:rsid w:val="00940BD0"/>
    <w:rsid w:val="00943606"/>
    <w:rsid w:val="00947B50"/>
    <w:rsid w:val="0095239D"/>
    <w:rsid w:val="00953BC5"/>
    <w:rsid w:val="00961BE1"/>
    <w:rsid w:val="00963A6B"/>
    <w:rsid w:val="009644EB"/>
    <w:rsid w:val="0097348A"/>
    <w:rsid w:val="00976657"/>
    <w:rsid w:val="00980D96"/>
    <w:rsid w:val="0098254B"/>
    <w:rsid w:val="009A0013"/>
    <w:rsid w:val="009A1DD8"/>
    <w:rsid w:val="009B35DF"/>
    <w:rsid w:val="009C53E4"/>
    <w:rsid w:val="009D21C1"/>
    <w:rsid w:val="009E040C"/>
    <w:rsid w:val="009E1CE9"/>
    <w:rsid w:val="009E41C2"/>
    <w:rsid w:val="009F753A"/>
    <w:rsid w:val="00A0415D"/>
    <w:rsid w:val="00A07546"/>
    <w:rsid w:val="00A102AB"/>
    <w:rsid w:val="00A123AF"/>
    <w:rsid w:val="00A14556"/>
    <w:rsid w:val="00A15295"/>
    <w:rsid w:val="00A21C9A"/>
    <w:rsid w:val="00A47AEC"/>
    <w:rsid w:val="00A63450"/>
    <w:rsid w:val="00A6515B"/>
    <w:rsid w:val="00A80906"/>
    <w:rsid w:val="00A846B4"/>
    <w:rsid w:val="00AA007C"/>
    <w:rsid w:val="00AC162C"/>
    <w:rsid w:val="00AC2AAC"/>
    <w:rsid w:val="00AC65D8"/>
    <w:rsid w:val="00AC6CE5"/>
    <w:rsid w:val="00AD06B3"/>
    <w:rsid w:val="00AD23D4"/>
    <w:rsid w:val="00AD6388"/>
    <w:rsid w:val="00AE3034"/>
    <w:rsid w:val="00AE4559"/>
    <w:rsid w:val="00AE7C35"/>
    <w:rsid w:val="00AF2E51"/>
    <w:rsid w:val="00AF57E3"/>
    <w:rsid w:val="00B06AE2"/>
    <w:rsid w:val="00B22705"/>
    <w:rsid w:val="00B22BED"/>
    <w:rsid w:val="00B24DDD"/>
    <w:rsid w:val="00B302AD"/>
    <w:rsid w:val="00B37969"/>
    <w:rsid w:val="00B46827"/>
    <w:rsid w:val="00B5002F"/>
    <w:rsid w:val="00B53C64"/>
    <w:rsid w:val="00B80593"/>
    <w:rsid w:val="00B855DB"/>
    <w:rsid w:val="00B86E79"/>
    <w:rsid w:val="00B93390"/>
    <w:rsid w:val="00B93E98"/>
    <w:rsid w:val="00B95802"/>
    <w:rsid w:val="00B97755"/>
    <w:rsid w:val="00BA044B"/>
    <w:rsid w:val="00BA1C85"/>
    <w:rsid w:val="00BA2045"/>
    <w:rsid w:val="00BA7C02"/>
    <w:rsid w:val="00BB177A"/>
    <w:rsid w:val="00BB6B97"/>
    <w:rsid w:val="00BC2C54"/>
    <w:rsid w:val="00BC4BAE"/>
    <w:rsid w:val="00BD2976"/>
    <w:rsid w:val="00BD6FB2"/>
    <w:rsid w:val="00BE29E9"/>
    <w:rsid w:val="00BF6448"/>
    <w:rsid w:val="00C10B9D"/>
    <w:rsid w:val="00C11497"/>
    <w:rsid w:val="00C13685"/>
    <w:rsid w:val="00C13AE1"/>
    <w:rsid w:val="00C27B02"/>
    <w:rsid w:val="00C55DCA"/>
    <w:rsid w:val="00C668AC"/>
    <w:rsid w:val="00C801C2"/>
    <w:rsid w:val="00CA16F2"/>
    <w:rsid w:val="00CA35D4"/>
    <w:rsid w:val="00CA610F"/>
    <w:rsid w:val="00CB01EE"/>
    <w:rsid w:val="00CB69D0"/>
    <w:rsid w:val="00CC375F"/>
    <w:rsid w:val="00CC38D8"/>
    <w:rsid w:val="00CC6144"/>
    <w:rsid w:val="00CE3C14"/>
    <w:rsid w:val="00D00434"/>
    <w:rsid w:val="00D129AC"/>
    <w:rsid w:val="00D21697"/>
    <w:rsid w:val="00D23E27"/>
    <w:rsid w:val="00D337B6"/>
    <w:rsid w:val="00D34D89"/>
    <w:rsid w:val="00D421A6"/>
    <w:rsid w:val="00D52E0D"/>
    <w:rsid w:val="00D538B7"/>
    <w:rsid w:val="00D54A90"/>
    <w:rsid w:val="00D55FC3"/>
    <w:rsid w:val="00D574F0"/>
    <w:rsid w:val="00D64B2E"/>
    <w:rsid w:val="00D65DCF"/>
    <w:rsid w:val="00D670E5"/>
    <w:rsid w:val="00D8553E"/>
    <w:rsid w:val="00D979DD"/>
    <w:rsid w:val="00DA6E9C"/>
    <w:rsid w:val="00DC1C69"/>
    <w:rsid w:val="00DC7C68"/>
    <w:rsid w:val="00DD3ACA"/>
    <w:rsid w:val="00DD4CC3"/>
    <w:rsid w:val="00DD6EA2"/>
    <w:rsid w:val="00DE6C66"/>
    <w:rsid w:val="00DF1469"/>
    <w:rsid w:val="00E00677"/>
    <w:rsid w:val="00E03F33"/>
    <w:rsid w:val="00E06F98"/>
    <w:rsid w:val="00E234FC"/>
    <w:rsid w:val="00E367E8"/>
    <w:rsid w:val="00E60A0A"/>
    <w:rsid w:val="00E617FE"/>
    <w:rsid w:val="00E705C4"/>
    <w:rsid w:val="00E75364"/>
    <w:rsid w:val="00E7591B"/>
    <w:rsid w:val="00E82EC2"/>
    <w:rsid w:val="00EA0744"/>
    <w:rsid w:val="00EA4B77"/>
    <w:rsid w:val="00EB22FE"/>
    <w:rsid w:val="00EB760C"/>
    <w:rsid w:val="00EC7131"/>
    <w:rsid w:val="00ED2860"/>
    <w:rsid w:val="00EE3E06"/>
    <w:rsid w:val="00EE78AD"/>
    <w:rsid w:val="00F23469"/>
    <w:rsid w:val="00F403D0"/>
    <w:rsid w:val="00F453BB"/>
    <w:rsid w:val="00F66871"/>
    <w:rsid w:val="00F711AC"/>
    <w:rsid w:val="00F8128A"/>
    <w:rsid w:val="00F9495B"/>
    <w:rsid w:val="00FA08DC"/>
    <w:rsid w:val="00FA30FD"/>
    <w:rsid w:val="00FB45FB"/>
    <w:rsid w:val="00FC2611"/>
    <w:rsid w:val="00FD0C5E"/>
    <w:rsid w:val="00FD2B04"/>
    <w:rsid w:val="00FE1E3F"/>
    <w:rsid w:val="00FE4D02"/>
    <w:rsid w:val="00FE65E2"/>
    <w:rsid w:val="00FF4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FE5BD"/>
  <w15:chartTrackingRefBased/>
  <w15:docId w15:val="{742D466E-7B75-442F-BE28-914968B14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3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60A0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4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49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644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44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44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44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44E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C38D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89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8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7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6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7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0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5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504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Louis College of Pharmacy</Company>
  <LinksUpToDate>false</LinksUpToDate>
  <CharactersWithSpaces>3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oshmi</cp:lastModifiedBy>
  <cp:revision>16</cp:revision>
  <cp:lastPrinted>2019-01-23T16:38:00Z</cp:lastPrinted>
  <dcterms:created xsi:type="dcterms:W3CDTF">2019-07-31T02:47:00Z</dcterms:created>
  <dcterms:modified xsi:type="dcterms:W3CDTF">2020-01-25T17:53:00Z</dcterms:modified>
</cp:coreProperties>
</file>